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D4D30E" w14:textId="77777777" w:rsidR="007E29F1" w:rsidRPr="00EB3DA8" w:rsidRDefault="007E29F1" w:rsidP="007E29F1">
      <w:pPr>
        <w:spacing w:line="480" w:lineRule="auto"/>
        <w:rPr>
          <w:rFonts w:eastAsia="Times New Roman" w:cstheme="minorHAnsi"/>
          <w:b/>
          <w:sz w:val="24"/>
          <w:szCs w:val="24"/>
        </w:rPr>
      </w:pPr>
      <w:r w:rsidRPr="00EB3DA8">
        <w:rPr>
          <w:rFonts w:eastAsia="Times New Roman" w:cstheme="minorHAnsi"/>
          <w:b/>
          <w:sz w:val="24"/>
          <w:szCs w:val="24"/>
        </w:rPr>
        <w:t>Table S</w:t>
      </w:r>
      <w:r>
        <w:rPr>
          <w:rFonts w:eastAsia="Times New Roman" w:cstheme="minorHAnsi"/>
          <w:b/>
          <w:sz w:val="24"/>
          <w:szCs w:val="24"/>
        </w:rPr>
        <w:t>3</w:t>
      </w:r>
      <w:r w:rsidRPr="00EB3DA8">
        <w:rPr>
          <w:rFonts w:eastAsia="Times New Roman" w:cstheme="minorHAnsi"/>
          <w:b/>
          <w:sz w:val="24"/>
          <w:szCs w:val="24"/>
        </w:rPr>
        <w:t xml:space="preserve">. Distribution of TA sites with </w:t>
      </w:r>
      <w:r>
        <w:rPr>
          <w:rFonts w:eastAsia="Times New Roman" w:cstheme="minorHAnsi"/>
          <w:b/>
          <w:sz w:val="24"/>
          <w:szCs w:val="24"/>
        </w:rPr>
        <w:t xml:space="preserve">a </w:t>
      </w:r>
      <w:r w:rsidRPr="00EB3DA8">
        <w:rPr>
          <w:rFonts w:eastAsia="Times New Roman" w:cstheme="minorHAnsi"/>
          <w:b/>
          <w:sz w:val="24"/>
          <w:szCs w:val="24"/>
        </w:rPr>
        <w:t xml:space="preserve">non-permissive motif </w:t>
      </w:r>
      <w:r>
        <w:rPr>
          <w:rFonts w:eastAsia="Times New Roman" w:cstheme="minorHAnsi"/>
          <w:b/>
          <w:sz w:val="24"/>
          <w:szCs w:val="24"/>
        </w:rPr>
        <w:t xml:space="preserve">according to </w:t>
      </w:r>
      <w:r w:rsidRPr="00EB3DA8">
        <w:rPr>
          <w:rFonts w:eastAsia="Times New Roman" w:cstheme="minorHAnsi"/>
          <w:b/>
          <w:sz w:val="24"/>
          <w:szCs w:val="24"/>
        </w:rPr>
        <w:t>the number</w:t>
      </w:r>
      <w:r>
        <w:rPr>
          <w:rFonts w:eastAsia="Times New Roman" w:cstheme="minorHAnsi"/>
          <w:b/>
          <w:sz w:val="24"/>
          <w:szCs w:val="24"/>
        </w:rPr>
        <w:t xml:space="preserve"> </w:t>
      </w:r>
      <w:r w:rsidRPr="00EB3DA8">
        <w:rPr>
          <w:rFonts w:eastAsia="Times New Roman" w:cstheme="minorHAnsi"/>
          <w:b/>
          <w:sz w:val="24"/>
          <w:szCs w:val="24"/>
        </w:rPr>
        <w:t xml:space="preserve">of independent </w:t>
      </w:r>
      <w:proofErr w:type="spellStart"/>
      <w:r>
        <w:rPr>
          <w:rFonts w:eastAsia="Times New Roman" w:cstheme="minorHAnsi"/>
          <w:b/>
          <w:sz w:val="24"/>
          <w:szCs w:val="24"/>
        </w:rPr>
        <w:t>Tn</w:t>
      </w:r>
      <w:proofErr w:type="spellEnd"/>
      <w:r>
        <w:rPr>
          <w:rFonts w:eastAsia="Times New Roman" w:cstheme="minorHAnsi"/>
          <w:b/>
          <w:sz w:val="24"/>
          <w:szCs w:val="24"/>
        </w:rPr>
        <w:t xml:space="preserve"> </w:t>
      </w:r>
      <w:r w:rsidRPr="00EB3DA8">
        <w:rPr>
          <w:rFonts w:eastAsia="Times New Roman" w:cstheme="minorHAnsi"/>
          <w:b/>
          <w:sz w:val="24"/>
          <w:szCs w:val="24"/>
        </w:rPr>
        <w:t>mutant pools in which</w:t>
      </w:r>
      <w:r>
        <w:rPr>
          <w:rFonts w:eastAsia="Times New Roman" w:cstheme="minorHAnsi"/>
          <w:b/>
          <w:sz w:val="24"/>
          <w:szCs w:val="24"/>
        </w:rPr>
        <w:t xml:space="preserve"> a </w:t>
      </w:r>
      <w:proofErr w:type="spellStart"/>
      <w:r>
        <w:rPr>
          <w:rFonts w:eastAsia="Times New Roman" w:cstheme="minorHAnsi"/>
          <w:b/>
          <w:sz w:val="24"/>
          <w:szCs w:val="24"/>
        </w:rPr>
        <w:t>Tn</w:t>
      </w:r>
      <w:proofErr w:type="spellEnd"/>
      <w:r>
        <w:rPr>
          <w:rFonts w:eastAsia="Times New Roman" w:cstheme="minorHAnsi"/>
          <w:b/>
          <w:sz w:val="24"/>
          <w:szCs w:val="24"/>
        </w:rPr>
        <w:t xml:space="preserve"> insertion was detected at the </w:t>
      </w:r>
      <w:r w:rsidRPr="00EB3DA8">
        <w:rPr>
          <w:rFonts w:eastAsia="Times New Roman" w:cstheme="minorHAnsi"/>
          <w:b/>
          <w:sz w:val="24"/>
          <w:szCs w:val="24"/>
        </w:rPr>
        <w:t>TA site</w:t>
      </w:r>
      <w:r>
        <w:rPr>
          <w:rFonts w:eastAsia="Times New Roman" w:cstheme="minorHAnsi"/>
          <w:b/>
          <w:sz w:val="24"/>
          <w:szCs w:val="24"/>
        </w:rPr>
        <w:t xml:space="preserve">   </w:t>
      </w:r>
    </w:p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1435"/>
        <w:gridCol w:w="2070"/>
        <w:gridCol w:w="2250"/>
      </w:tblGrid>
      <w:tr w:rsidR="007E29F1" w:rsidRPr="00EB3DA8" w14:paraId="0139324E" w14:textId="77777777" w:rsidTr="00E23EC3">
        <w:trPr>
          <w:trHeight w:val="324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CB17F8D" w14:textId="77777777" w:rsidR="007E29F1" w:rsidRPr="0088277A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bookmarkStart w:id="0" w:name="RANGE!E3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</w:t>
            </w:r>
            <w:r w:rsidRPr="0088277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. of pool</w:t>
            </w:r>
            <w:bookmarkEnd w:id="0"/>
            <w:r w:rsidRPr="0088277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 in whic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a given</w:t>
            </w:r>
            <w:r w:rsidRPr="0088277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TA si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had a</w:t>
            </w:r>
            <w:r w:rsidRPr="0088277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8277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sertion detected</w:t>
            </w:r>
          </w:p>
        </w:tc>
        <w:tc>
          <w:tcPr>
            <w:tcW w:w="1435" w:type="dxa"/>
            <w:vAlign w:val="center"/>
          </w:tcPr>
          <w:p w14:paraId="5077184B" w14:textId="77777777" w:rsidR="007E29F1" w:rsidRPr="0088277A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8277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. of TA sit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with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insertion detected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3EBC772" w14:textId="77777777" w:rsidR="007E29F1" w:rsidRPr="0088277A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8277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No.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hose </w:t>
            </w:r>
            <w:r w:rsidRPr="0088277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A sites with non-permissive motif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74F1DDC" w14:textId="77777777" w:rsidR="007E29F1" w:rsidRPr="0088277A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8277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% of TA sites with non-permissive motif </w:t>
            </w:r>
          </w:p>
        </w:tc>
      </w:tr>
      <w:tr w:rsidR="007E29F1" w:rsidRPr="001118F6" w14:paraId="39298C46" w14:textId="77777777" w:rsidTr="00E23EC3">
        <w:trPr>
          <w:trHeight w:val="324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A4B825A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5" w:type="dxa"/>
            <w:vAlign w:val="center"/>
          </w:tcPr>
          <w:p w14:paraId="0DD46A07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075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28F4376B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25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3BFECDCA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1</w:t>
            </w: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</w:tr>
      <w:tr w:rsidR="007E29F1" w:rsidRPr="001118F6" w14:paraId="255EA284" w14:textId="77777777" w:rsidTr="00E23EC3">
        <w:trPr>
          <w:trHeight w:val="324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9F718F9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5" w:type="dxa"/>
            <w:vAlign w:val="center"/>
          </w:tcPr>
          <w:p w14:paraId="6785BD21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5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10B58F6E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204C2CC7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11</w:t>
            </w: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</w:tr>
      <w:tr w:rsidR="007E29F1" w:rsidRPr="001118F6" w14:paraId="2C9CFA80" w14:textId="77777777" w:rsidTr="00E23EC3">
        <w:trPr>
          <w:trHeight w:val="324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A8D5BB9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5" w:type="dxa"/>
            <w:vAlign w:val="center"/>
          </w:tcPr>
          <w:p w14:paraId="5C04A3C5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06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390B950F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0C6227C9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70</w:t>
            </w: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</w:tr>
      <w:tr w:rsidR="007E29F1" w:rsidRPr="001118F6" w14:paraId="30337353" w14:textId="77777777" w:rsidTr="00E23EC3">
        <w:trPr>
          <w:trHeight w:val="324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D42C7FC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35" w:type="dxa"/>
            <w:vAlign w:val="center"/>
          </w:tcPr>
          <w:p w14:paraId="25FECCF7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87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3B09DEF8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04BBB5A0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</w:t>
            </w: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</w:tr>
      <w:tr w:rsidR="007E29F1" w:rsidRPr="001118F6" w14:paraId="5A08E8AE" w14:textId="77777777" w:rsidTr="00E23EC3">
        <w:trPr>
          <w:trHeight w:val="324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0DBF378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35" w:type="dxa"/>
            <w:vAlign w:val="center"/>
          </w:tcPr>
          <w:p w14:paraId="511824E6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90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264C7162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5DA690AB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</w:t>
            </w: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</w:tr>
      <w:tr w:rsidR="007E29F1" w:rsidRPr="001118F6" w14:paraId="5ACABD63" w14:textId="77777777" w:rsidTr="00E23EC3">
        <w:trPr>
          <w:trHeight w:val="324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2D33F04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35" w:type="dxa"/>
            <w:vAlign w:val="center"/>
          </w:tcPr>
          <w:p w14:paraId="1D255432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2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3C1BD08A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121C17D3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06</w:t>
            </w: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</w:tr>
      <w:tr w:rsidR="007E29F1" w:rsidRPr="001118F6" w14:paraId="2E3F2F41" w14:textId="77777777" w:rsidTr="00E23EC3">
        <w:trPr>
          <w:trHeight w:val="324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ED06099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35" w:type="dxa"/>
            <w:vAlign w:val="center"/>
          </w:tcPr>
          <w:p w14:paraId="0B169B10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36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7D47613E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366A7CB6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17</w:t>
            </w: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</w:tr>
      <w:tr w:rsidR="007E29F1" w:rsidRPr="001118F6" w14:paraId="193912B5" w14:textId="77777777" w:rsidTr="00E23EC3">
        <w:trPr>
          <w:trHeight w:val="324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904A1FC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35" w:type="dxa"/>
            <w:vAlign w:val="center"/>
          </w:tcPr>
          <w:p w14:paraId="51C7246D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95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5FCD484E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615BC8F4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98</w:t>
            </w: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</w:tr>
      <w:tr w:rsidR="007E29F1" w:rsidRPr="001118F6" w14:paraId="44912DBF" w14:textId="77777777" w:rsidTr="00E23EC3">
        <w:trPr>
          <w:trHeight w:val="324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D8F69F8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35" w:type="dxa"/>
            <w:vAlign w:val="center"/>
          </w:tcPr>
          <w:p w14:paraId="41E11C1F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46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7400A09C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571E6839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65</w:t>
            </w: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</w:tr>
      <w:tr w:rsidR="007E29F1" w:rsidRPr="001118F6" w14:paraId="4E05311E" w14:textId="77777777" w:rsidTr="00E23EC3">
        <w:trPr>
          <w:trHeight w:val="324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094C677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35" w:type="dxa"/>
            <w:vAlign w:val="center"/>
          </w:tcPr>
          <w:p w14:paraId="368E810C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50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13F97D95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655376E6" w14:textId="77777777" w:rsidR="007E29F1" w:rsidRPr="001118F6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8</w:t>
            </w:r>
            <w:r w:rsidRPr="001118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</w:t>
            </w:r>
          </w:p>
        </w:tc>
      </w:tr>
      <w:tr w:rsidR="007E29F1" w:rsidRPr="002F1E54" w14:paraId="43CD045C" w14:textId="77777777" w:rsidTr="00E23EC3">
        <w:trPr>
          <w:trHeight w:val="324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83A2464" w14:textId="77777777" w:rsidR="007E29F1" w:rsidRPr="00BA3854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A385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35" w:type="dxa"/>
            <w:vAlign w:val="center"/>
          </w:tcPr>
          <w:p w14:paraId="2992D7A9" w14:textId="77777777" w:rsidR="007E29F1" w:rsidRPr="00BA3854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A385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18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14:paraId="0168453E" w14:textId="77777777" w:rsidR="007E29F1" w:rsidRPr="00BA3854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A385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250" w:type="dxa"/>
            <w:shd w:val="clear" w:color="000000" w:fill="FFFFFF"/>
            <w:vAlign w:val="center"/>
            <w:hideMark/>
          </w:tcPr>
          <w:p w14:paraId="1834FCA5" w14:textId="77777777" w:rsidR="007E29F1" w:rsidRPr="002F1E54" w:rsidRDefault="007E29F1" w:rsidP="00E23E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A385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4%</w:t>
            </w:r>
          </w:p>
        </w:tc>
      </w:tr>
    </w:tbl>
    <w:p w14:paraId="2B2D082A" w14:textId="77777777" w:rsidR="007E29F1" w:rsidRDefault="007E29F1" w:rsidP="007E29F1">
      <w:pPr>
        <w:spacing w:line="480" w:lineRule="auto"/>
        <w:rPr>
          <w:rFonts w:eastAsia="Times New Roman" w:cstheme="minorHAnsi"/>
          <w:b/>
          <w:sz w:val="24"/>
          <w:szCs w:val="24"/>
        </w:rPr>
      </w:pPr>
    </w:p>
    <w:p w14:paraId="799F0108" w14:textId="77777777" w:rsidR="00591A98" w:rsidRDefault="00591A98">
      <w:bookmarkStart w:id="1" w:name="_GoBack"/>
      <w:bookmarkEnd w:id="1"/>
    </w:p>
    <w:sectPr w:rsidR="00591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9F1"/>
    <w:rsid w:val="00591A98"/>
    <w:rsid w:val="007E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0CF80"/>
  <w15:chartTrackingRefBased/>
  <w15:docId w15:val="{1D21322D-B342-45B5-B629-0796547CD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36EF8015B1B41AB2A8B72EBC93416" ma:contentTypeVersion="13" ma:contentTypeDescription="Create a new document." ma:contentTypeScope="" ma:versionID="33a472a638c06bcfef3888e4bd3ec84b">
  <xsd:schema xmlns:xsd="http://www.w3.org/2001/XMLSchema" xmlns:xs="http://www.w3.org/2001/XMLSchema" xmlns:p="http://schemas.microsoft.com/office/2006/metadata/properties" xmlns:ns3="1b292c16-5bd9-4414-a2e5-65ac6c324205" xmlns:ns4="46860a25-6f16-4641-951e-3e9a8cb9e588" targetNamespace="http://schemas.microsoft.com/office/2006/metadata/properties" ma:root="true" ma:fieldsID="b46b1db86c8706a0a78e88556afd2959" ns3:_="" ns4:_="">
    <xsd:import namespace="1b292c16-5bd9-4414-a2e5-65ac6c324205"/>
    <xsd:import namespace="46860a25-6f16-4641-951e-3e9a8cb9e58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92c16-5bd9-4414-a2e5-65ac6c32420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60a25-6f16-4641-951e-3e9a8cb9e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FCF5E7-4EE0-4450-95E0-1D1F96A49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92c16-5bd9-4414-a2e5-65ac6c324205"/>
    <ds:schemaRef ds:uri="46860a25-6f16-4641-951e-3e9a8cb9e5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1FE382-39E0-45F9-B18B-E1A158C943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C67C6E-04E8-4A79-8D93-8935294844FB}">
  <ds:schemaRefs>
    <ds:schemaRef ds:uri="http://schemas.openxmlformats.org/package/2006/metadata/core-properties"/>
    <ds:schemaRef ds:uri="http://purl.org/dc/elements/1.1/"/>
    <ds:schemaRef ds:uri="1b292c16-5bd9-4414-a2e5-65ac6c324205"/>
    <ds:schemaRef ds:uri="http://purl.org/dc/dcmitype/"/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46860a25-6f16-4641-951e-3e9a8cb9e588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 zhang</dc:creator>
  <cp:keywords/>
  <dc:description/>
  <cp:lastModifiedBy>dalin zhang</cp:lastModifiedBy>
  <cp:revision>1</cp:revision>
  <dcterms:created xsi:type="dcterms:W3CDTF">2021-04-20T18:54:00Z</dcterms:created>
  <dcterms:modified xsi:type="dcterms:W3CDTF">2021-04-20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36EF8015B1B41AB2A8B72EBC93416</vt:lpwstr>
  </property>
</Properties>
</file>